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Real-time PCR assays in the human study</w:t>
      </w:r>
    </w:p>
    <w:tbl>
      <w:tblPr>
        <w:tblW w:w="88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5386"/>
        <w:gridCol w:w="1843"/>
      </w:tblGrid>
      <w:tr>
        <w:trPr>
          <w:trHeight w:val="498" w:hRule="exact"/>
        </w:trPr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e (5’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’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.Nr.</w:t>
            </w:r>
          </w:p>
        </w:tc>
      </w:tr>
      <w:tr>
        <w:trPr>
          <w:trHeight w:val="398" w:hRule="exact"/>
        </w:trPr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glycan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(+)-GAATGAACTCCACCTAGACCACAA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NM_00171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41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(–)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AGGCCCAGCCTGTACAG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5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+)-GCCGGCACAGCCAT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NM_00171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–)-CTGTCCAGTTCCCAGAACA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modulin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+)-CTCTCCCAGGCCCAGTAT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M_002023</w:t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–)-TAAGGGTCATAGGGATCGTAGTA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+)-CCAAGGTCATCCATGACA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046</w:t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–)-AGGGGCCATCCACAGT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ican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+)-GGGCAATCATCACCAAACT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M_002345</w:t>
            </w:r>
          </w:p>
        </w:tc>
      </w:tr>
      <w:tr>
        <w:trPr>
          <w:trHeight w:val="350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–)-AGGAGGCACCATTGGTAC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9:57:00Z</dcterms:created>
  <dc:creator>Anne Wæhre</dc:creator>
  <dc:description/>
  <dc:language>en-US</dc:language>
  <cp:lastModifiedBy>Anne Wæhre</cp:lastModifiedBy>
  <dcterms:modified xsi:type="dcterms:W3CDTF">2011-03-17T09:57:00Z</dcterms:modified>
  <cp:revision>1</cp:revision>
  <dc:subject/>
  <dc:title/>
</cp:coreProperties>
</file>